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S2. </w:t>
      </w:r>
      <w:r>
        <w:rPr>
          <w:sz w:val="21"/>
          <w:szCs w:val="21"/>
        </w:rPr>
        <w:t>Cell populations of major cell type in each sample.</w:t>
      </w:r>
      <w:r>
        <w:rPr>
          <w:rFonts w:hint="eastAsia"/>
          <w:sz w:val="21"/>
          <w:szCs w:val="21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709"/>
        <w:gridCol w:w="708"/>
        <w:gridCol w:w="851"/>
        <w:gridCol w:w="850"/>
        <w:gridCol w:w="709"/>
        <w:gridCol w:w="992"/>
        <w:gridCol w:w="851"/>
        <w:gridCol w:w="6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_Adj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2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3_Adj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3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4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5_Adj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5_</w:t>
            </w:r>
          </w:p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/Plasma cell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7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3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brobl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eratinocy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5</w:t>
            </w:r>
            <w:bookmarkStart w:id="0" w:name="_GoBack"/>
            <w:bookmarkEnd w:id="0"/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ymphatic_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st 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anocy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yeloid 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troph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ricyte/SM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/N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scular_EC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9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2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m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8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34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9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2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0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2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33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334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仿宋 Std R">
    <w:altName w:val="宋体"/>
    <w:panose1 w:val="020B0604020202020204"/>
    <w:charset w:val="86"/>
    <w:family w:val="roman"/>
    <w:pitch w:val="default"/>
    <w:sig w:usb0="00000000" w:usb1="00000000" w:usb2="00000016" w:usb3="00000000" w:csb0="00060007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xNmJhMjI1MmUwZTIyMGU2NThmNmQ2ZGNkODg1MzAifQ=="/>
  </w:docVars>
  <w:rsids>
    <w:rsidRoot w:val="00157183"/>
    <w:rsid w:val="00012EA4"/>
    <w:rsid w:val="000156D9"/>
    <w:rsid w:val="000612F5"/>
    <w:rsid w:val="00143A28"/>
    <w:rsid w:val="00157183"/>
    <w:rsid w:val="00183327"/>
    <w:rsid w:val="002269E2"/>
    <w:rsid w:val="0027157C"/>
    <w:rsid w:val="0028555A"/>
    <w:rsid w:val="003F0B80"/>
    <w:rsid w:val="003F5C02"/>
    <w:rsid w:val="004152D6"/>
    <w:rsid w:val="004328C2"/>
    <w:rsid w:val="004A2541"/>
    <w:rsid w:val="004A7D10"/>
    <w:rsid w:val="004C1E85"/>
    <w:rsid w:val="004D39B8"/>
    <w:rsid w:val="004E3907"/>
    <w:rsid w:val="00523798"/>
    <w:rsid w:val="00537432"/>
    <w:rsid w:val="00662704"/>
    <w:rsid w:val="006C35EB"/>
    <w:rsid w:val="006D2E4A"/>
    <w:rsid w:val="006F768C"/>
    <w:rsid w:val="0070448A"/>
    <w:rsid w:val="007123FB"/>
    <w:rsid w:val="00721C82"/>
    <w:rsid w:val="007367EE"/>
    <w:rsid w:val="007C3323"/>
    <w:rsid w:val="007E721C"/>
    <w:rsid w:val="009018B5"/>
    <w:rsid w:val="00907D42"/>
    <w:rsid w:val="00916632"/>
    <w:rsid w:val="00933714"/>
    <w:rsid w:val="00A94B9B"/>
    <w:rsid w:val="00AD5BF6"/>
    <w:rsid w:val="00B846DB"/>
    <w:rsid w:val="00BD222A"/>
    <w:rsid w:val="00C201D1"/>
    <w:rsid w:val="00CE6A94"/>
    <w:rsid w:val="00D0513A"/>
    <w:rsid w:val="00E1100E"/>
    <w:rsid w:val="00EB140D"/>
    <w:rsid w:val="00EB70DD"/>
    <w:rsid w:val="00ED17D5"/>
    <w:rsid w:val="00EE1EC6"/>
    <w:rsid w:val="00FA5338"/>
    <w:rsid w:val="00FD0EAC"/>
    <w:rsid w:val="16AD71F6"/>
    <w:rsid w:val="1DB14B20"/>
    <w:rsid w:val="26D834A6"/>
    <w:rsid w:val="2B9E417B"/>
    <w:rsid w:val="30974976"/>
    <w:rsid w:val="5F9920D6"/>
    <w:rsid w:val="62942C4F"/>
    <w:rsid w:val="65907AD8"/>
    <w:rsid w:val="742A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link w:val="6"/>
    <w:qFormat/>
    <w:uiPriority w:val="0"/>
    <w:rPr>
      <w:rFonts w:eastAsia="Adobe 仿宋 Std R"/>
    </w:rPr>
  </w:style>
  <w:style w:type="character" w:customStyle="1" w:styleId="6">
    <w:name w:val="样式1 字符"/>
    <w:basedOn w:val="4"/>
    <w:link w:val="5"/>
    <w:qFormat/>
    <w:uiPriority w:val="0"/>
    <w:rPr>
      <w:rFonts w:ascii="Times New Roman" w:hAnsi="Times New Roman" w:eastAsia="Adobe 仿宋 Std R"/>
    </w:rPr>
  </w:style>
  <w:style w:type="character" w:customStyle="1" w:styleId="7">
    <w:name w:val="font2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1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9">
    <w:name w:val="font5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4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534</Characters>
  <Lines>4</Lines>
  <Paragraphs>1</Paragraphs>
  <TotalTime>264</TotalTime>
  <ScaleCrop>false</ScaleCrop>
  <LinksUpToDate>false</LinksUpToDate>
  <CharactersWithSpaces>54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1:46:00Z</dcterms:created>
  <dc:creator>裴 诗谣</dc:creator>
  <cp:lastModifiedBy>月鸟</cp:lastModifiedBy>
  <dcterms:modified xsi:type="dcterms:W3CDTF">2022-06-29T02:20:16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860F64FBEC143D0AA3ABC3AD6940D60</vt:lpwstr>
  </property>
</Properties>
</file>